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0C669" w14:textId="5062BF26" w:rsidR="00782A9B" w:rsidRPr="008F3A0B" w:rsidRDefault="00DA60DC" w:rsidP="00782A9B">
      <w:pPr>
        <w:pStyle w:val="MDPI51figurecaption"/>
        <w:spacing w:before="0" w:after="0" w:line="240" w:lineRule="auto"/>
        <w:ind w:left="0"/>
        <w:rPr>
          <w:rFonts w:ascii="Times New Roman" w:hAnsi="Times New Roman"/>
          <w:b/>
          <w:bCs/>
          <w:color w:val="auto"/>
          <w:sz w:val="24"/>
          <w:szCs w:val="24"/>
        </w:rPr>
      </w:pPr>
      <w:r w:rsidRPr="008F3A0B">
        <w:rPr>
          <w:rFonts w:ascii="Times New Roman" w:hAnsi="Times New Roman"/>
          <w:b/>
          <w:bCs/>
          <w:noProof/>
          <w:color w:val="auto"/>
          <w:sz w:val="24"/>
          <w:szCs w:val="24"/>
        </w:rPr>
        <w:drawing>
          <wp:inline distT="0" distB="0" distL="0" distR="0" wp14:anchorId="4DE2388B" wp14:editId="7A9FFDDD">
            <wp:extent cx="5400040" cy="3888740"/>
            <wp:effectExtent l="0" t="0" r="0" b="0"/>
            <wp:docPr id="528613536" name="Imagen 5286135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613536" name="Imagen 2"/>
                    <pic:cNvPicPr/>
                  </pic:nvPicPr>
                  <pic:blipFill>
                    <a:blip r:embed="rId4">
                      <a:extLst>
                        <a:ext uri="{28A0092B-C50C-407E-A947-70E740481C1C}">
                          <a14:useLocalDpi xmlns:a14="http://schemas.microsoft.com/office/drawing/2010/main" val="0"/>
                        </a:ext>
                      </a:extLst>
                    </a:blip>
                    <a:stretch>
                      <a:fillRect/>
                    </a:stretch>
                  </pic:blipFill>
                  <pic:spPr>
                    <a:xfrm>
                      <a:off x="0" y="0"/>
                      <a:ext cx="5400040" cy="3888740"/>
                    </a:xfrm>
                    <a:prstGeom prst="rect">
                      <a:avLst/>
                    </a:prstGeom>
                  </pic:spPr>
                </pic:pic>
              </a:graphicData>
            </a:graphic>
          </wp:inline>
        </w:drawing>
      </w:r>
    </w:p>
    <w:p w14:paraId="4CA233B4" w14:textId="256E5D4F" w:rsidR="00782A9B" w:rsidRPr="00F71B3D" w:rsidRDefault="00DA60DC" w:rsidP="00782A9B">
      <w:pPr>
        <w:pStyle w:val="MDPI51figurecaption"/>
        <w:spacing w:before="0" w:after="0" w:line="240" w:lineRule="auto"/>
        <w:ind w:left="0"/>
        <w:rPr>
          <w:rFonts w:ascii="Times New Roman" w:hAnsi="Times New Roman"/>
          <w:color w:val="auto"/>
          <w:sz w:val="24"/>
          <w:szCs w:val="24"/>
        </w:rPr>
      </w:pPr>
      <w:r w:rsidRPr="008F3A0B">
        <w:rPr>
          <w:rFonts w:ascii="Times New Roman" w:hAnsi="Times New Roman"/>
          <w:b/>
          <w:bCs/>
          <w:color w:val="auto"/>
          <w:sz w:val="24"/>
          <w:szCs w:val="24"/>
        </w:rPr>
        <w:t xml:space="preserve">Figure S1. </w:t>
      </w:r>
      <w:r w:rsidRPr="008F3A0B">
        <w:rPr>
          <w:rFonts w:ascii="Times New Roman" w:hAnsi="Times New Roman"/>
          <w:color w:val="auto"/>
          <w:sz w:val="24"/>
          <w:szCs w:val="24"/>
        </w:rPr>
        <w:t>Relationship between perceived physical literacy and academic performance in adolescents using generalized additive models.</w:t>
      </w:r>
      <w:r w:rsidRPr="008F3A0B">
        <w:rPr>
          <w:rFonts w:ascii="Times New Roman" w:hAnsi="Times New Roman"/>
          <w:b/>
          <w:bCs/>
          <w:color w:val="auto"/>
          <w:sz w:val="24"/>
          <w:szCs w:val="24"/>
        </w:rPr>
        <w:t xml:space="preserve"> </w:t>
      </w:r>
      <w:r w:rsidRPr="008F3A0B">
        <w:rPr>
          <w:rFonts w:ascii="Times New Roman" w:hAnsi="Times New Roman"/>
          <w:color w:val="auto"/>
          <w:sz w:val="24"/>
          <w:szCs w:val="24"/>
        </w:rPr>
        <w:t>GPA, grade point average; S-PPLI, Spanish Perceived Physical Literacy Instrument. Adjusted for sex, age, socioeconomic status, adherence to the Mediterranean diet, energy intake, physical activity, sedentary behavior, overall sleep duration, and body mass index. The GPA was calculated as the average of all the measurements taken by the adolescents.</w:t>
      </w:r>
    </w:p>
    <w:p w14:paraId="4A01AEA8" w14:textId="3D964AE2" w:rsidR="004405CD" w:rsidRPr="00F71B3D" w:rsidRDefault="004405CD" w:rsidP="00976F4F">
      <w:pPr>
        <w:spacing w:before="0" w:after="0" w:line="480" w:lineRule="auto"/>
        <w:jc w:val="both"/>
        <w:rPr>
          <w:rFonts w:cs="Times New Roman"/>
          <w:szCs w:val="24"/>
        </w:rPr>
      </w:pPr>
    </w:p>
    <w:p w14:paraId="49C39080" w14:textId="77777777" w:rsidR="004405CD" w:rsidRPr="00F71B3D" w:rsidRDefault="004405CD" w:rsidP="00976F4F">
      <w:pPr>
        <w:spacing w:before="0" w:after="0" w:line="480" w:lineRule="auto"/>
        <w:jc w:val="both"/>
        <w:rPr>
          <w:rFonts w:cs="Times New Roman"/>
          <w:szCs w:val="24"/>
        </w:rPr>
      </w:pPr>
    </w:p>
    <w:sectPr w:rsidR="004405CD" w:rsidRPr="00F71B3D" w:rsidSect="00212BE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C16"/>
    <w:rsid w:val="0001527C"/>
    <w:rsid w:val="000200DE"/>
    <w:rsid w:val="00032C16"/>
    <w:rsid w:val="00036CDD"/>
    <w:rsid w:val="000926C4"/>
    <w:rsid w:val="000953B3"/>
    <w:rsid w:val="00096075"/>
    <w:rsid w:val="00097BC8"/>
    <w:rsid w:val="000B3E23"/>
    <w:rsid w:val="000B4A2F"/>
    <w:rsid w:val="000B5684"/>
    <w:rsid w:val="000C39B3"/>
    <w:rsid w:val="000C4306"/>
    <w:rsid w:val="000C7E62"/>
    <w:rsid w:val="001010AC"/>
    <w:rsid w:val="0010391F"/>
    <w:rsid w:val="001115A6"/>
    <w:rsid w:val="00113CC1"/>
    <w:rsid w:val="0013203F"/>
    <w:rsid w:val="001331F6"/>
    <w:rsid w:val="001362B0"/>
    <w:rsid w:val="00154B5D"/>
    <w:rsid w:val="00157381"/>
    <w:rsid w:val="00160EF4"/>
    <w:rsid w:val="00165115"/>
    <w:rsid w:val="00180B55"/>
    <w:rsid w:val="00183520"/>
    <w:rsid w:val="00183991"/>
    <w:rsid w:val="00184346"/>
    <w:rsid w:val="001B581A"/>
    <w:rsid w:val="001E0678"/>
    <w:rsid w:val="00212BED"/>
    <w:rsid w:val="00215B0E"/>
    <w:rsid w:val="002258AF"/>
    <w:rsid w:val="00227FEC"/>
    <w:rsid w:val="00237EDE"/>
    <w:rsid w:val="00254683"/>
    <w:rsid w:val="002637A6"/>
    <w:rsid w:val="0027393B"/>
    <w:rsid w:val="0028289C"/>
    <w:rsid w:val="00285F5D"/>
    <w:rsid w:val="00291E3E"/>
    <w:rsid w:val="0029283B"/>
    <w:rsid w:val="002B56C4"/>
    <w:rsid w:val="002B6F11"/>
    <w:rsid w:val="00310653"/>
    <w:rsid w:val="003111EF"/>
    <w:rsid w:val="00341C0F"/>
    <w:rsid w:val="00356783"/>
    <w:rsid w:val="00376A04"/>
    <w:rsid w:val="00380C2A"/>
    <w:rsid w:val="00386DD0"/>
    <w:rsid w:val="003A2BB8"/>
    <w:rsid w:val="003B204D"/>
    <w:rsid w:val="003C67E8"/>
    <w:rsid w:val="003C6F63"/>
    <w:rsid w:val="003E5BD9"/>
    <w:rsid w:val="003F6CC0"/>
    <w:rsid w:val="003F78F4"/>
    <w:rsid w:val="0040387A"/>
    <w:rsid w:val="00410BDF"/>
    <w:rsid w:val="00412CFC"/>
    <w:rsid w:val="00426EFC"/>
    <w:rsid w:val="00440508"/>
    <w:rsid w:val="004405CD"/>
    <w:rsid w:val="004464F7"/>
    <w:rsid w:val="004467D1"/>
    <w:rsid w:val="0045423A"/>
    <w:rsid w:val="00456882"/>
    <w:rsid w:val="004871BC"/>
    <w:rsid w:val="00487D05"/>
    <w:rsid w:val="0049258E"/>
    <w:rsid w:val="004926E0"/>
    <w:rsid w:val="00495F2E"/>
    <w:rsid w:val="004B1908"/>
    <w:rsid w:val="004B7363"/>
    <w:rsid w:val="004D1116"/>
    <w:rsid w:val="004E0149"/>
    <w:rsid w:val="004E7923"/>
    <w:rsid w:val="004F3977"/>
    <w:rsid w:val="00535F77"/>
    <w:rsid w:val="00540D5B"/>
    <w:rsid w:val="00557942"/>
    <w:rsid w:val="00563852"/>
    <w:rsid w:val="00563C56"/>
    <w:rsid w:val="00570758"/>
    <w:rsid w:val="00583B98"/>
    <w:rsid w:val="005A4168"/>
    <w:rsid w:val="006179D1"/>
    <w:rsid w:val="006200FC"/>
    <w:rsid w:val="006211FC"/>
    <w:rsid w:val="0063707A"/>
    <w:rsid w:val="00641FC7"/>
    <w:rsid w:val="00660C85"/>
    <w:rsid w:val="006B57F5"/>
    <w:rsid w:val="006C1929"/>
    <w:rsid w:val="006C396D"/>
    <w:rsid w:val="006C5819"/>
    <w:rsid w:val="006C5E8B"/>
    <w:rsid w:val="006C6414"/>
    <w:rsid w:val="006D6AE5"/>
    <w:rsid w:val="006E188D"/>
    <w:rsid w:val="006E381B"/>
    <w:rsid w:val="006E3C73"/>
    <w:rsid w:val="006F26E6"/>
    <w:rsid w:val="006F6A2B"/>
    <w:rsid w:val="007001B9"/>
    <w:rsid w:val="007042C9"/>
    <w:rsid w:val="00704C0C"/>
    <w:rsid w:val="007067B4"/>
    <w:rsid w:val="00711E9F"/>
    <w:rsid w:val="00714CC8"/>
    <w:rsid w:val="007363A0"/>
    <w:rsid w:val="00737815"/>
    <w:rsid w:val="0075223F"/>
    <w:rsid w:val="00763CD9"/>
    <w:rsid w:val="00773192"/>
    <w:rsid w:val="00773C52"/>
    <w:rsid w:val="00782A9B"/>
    <w:rsid w:val="00787DFA"/>
    <w:rsid w:val="007D523A"/>
    <w:rsid w:val="007E4B90"/>
    <w:rsid w:val="00805156"/>
    <w:rsid w:val="00821A3D"/>
    <w:rsid w:val="0082333C"/>
    <w:rsid w:val="00837CBA"/>
    <w:rsid w:val="00844D71"/>
    <w:rsid w:val="00867B31"/>
    <w:rsid w:val="008715DD"/>
    <w:rsid w:val="008722B1"/>
    <w:rsid w:val="0088651B"/>
    <w:rsid w:val="00886A89"/>
    <w:rsid w:val="0089391B"/>
    <w:rsid w:val="00893C02"/>
    <w:rsid w:val="008B1D88"/>
    <w:rsid w:val="008E1272"/>
    <w:rsid w:val="008E370D"/>
    <w:rsid w:val="008E4A1F"/>
    <w:rsid w:val="008E5A98"/>
    <w:rsid w:val="008F0706"/>
    <w:rsid w:val="008F3A0B"/>
    <w:rsid w:val="008F4A5D"/>
    <w:rsid w:val="008F7A36"/>
    <w:rsid w:val="008F7E87"/>
    <w:rsid w:val="00941630"/>
    <w:rsid w:val="009617F1"/>
    <w:rsid w:val="00970623"/>
    <w:rsid w:val="00976F4F"/>
    <w:rsid w:val="00991F28"/>
    <w:rsid w:val="00995187"/>
    <w:rsid w:val="009A357D"/>
    <w:rsid w:val="009B2CAF"/>
    <w:rsid w:val="009C20B1"/>
    <w:rsid w:val="009F0ACA"/>
    <w:rsid w:val="00A02537"/>
    <w:rsid w:val="00A12A5D"/>
    <w:rsid w:val="00A13D24"/>
    <w:rsid w:val="00A21E2C"/>
    <w:rsid w:val="00A251B1"/>
    <w:rsid w:val="00A767CD"/>
    <w:rsid w:val="00AE6E1D"/>
    <w:rsid w:val="00AF15FE"/>
    <w:rsid w:val="00AF3258"/>
    <w:rsid w:val="00B178B8"/>
    <w:rsid w:val="00B23A0A"/>
    <w:rsid w:val="00B362D3"/>
    <w:rsid w:val="00B51930"/>
    <w:rsid w:val="00BA3589"/>
    <w:rsid w:val="00BB2D91"/>
    <w:rsid w:val="00BD732A"/>
    <w:rsid w:val="00BF627F"/>
    <w:rsid w:val="00BF6D2A"/>
    <w:rsid w:val="00C021FE"/>
    <w:rsid w:val="00C0320F"/>
    <w:rsid w:val="00C07E34"/>
    <w:rsid w:val="00C11220"/>
    <w:rsid w:val="00C1674D"/>
    <w:rsid w:val="00C21454"/>
    <w:rsid w:val="00C229E0"/>
    <w:rsid w:val="00C33F31"/>
    <w:rsid w:val="00C509AF"/>
    <w:rsid w:val="00C51A1F"/>
    <w:rsid w:val="00C65B59"/>
    <w:rsid w:val="00C872AC"/>
    <w:rsid w:val="00C874C3"/>
    <w:rsid w:val="00CB578D"/>
    <w:rsid w:val="00CC6E86"/>
    <w:rsid w:val="00CE3503"/>
    <w:rsid w:val="00CF4C1E"/>
    <w:rsid w:val="00D0622A"/>
    <w:rsid w:val="00D218DA"/>
    <w:rsid w:val="00D2299F"/>
    <w:rsid w:val="00D40FFD"/>
    <w:rsid w:val="00D70844"/>
    <w:rsid w:val="00D75843"/>
    <w:rsid w:val="00D8046C"/>
    <w:rsid w:val="00D9371E"/>
    <w:rsid w:val="00DA3693"/>
    <w:rsid w:val="00DA60DC"/>
    <w:rsid w:val="00DA6EED"/>
    <w:rsid w:val="00DC3447"/>
    <w:rsid w:val="00DE6FC0"/>
    <w:rsid w:val="00E124B2"/>
    <w:rsid w:val="00E33886"/>
    <w:rsid w:val="00E474D4"/>
    <w:rsid w:val="00E77849"/>
    <w:rsid w:val="00E95507"/>
    <w:rsid w:val="00EA2100"/>
    <w:rsid w:val="00EA25DF"/>
    <w:rsid w:val="00EB0A48"/>
    <w:rsid w:val="00EB6ED4"/>
    <w:rsid w:val="00ED0926"/>
    <w:rsid w:val="00ED3CCE"/>
    <w:rsid w:val="00EE1B04"/>
    <w:rsid w:val="00EE56B9"/>
    <w:rsid w:val="00EF5BAB"/>
    <w:rsid w:val="00F27364"/>
    <w:rsid w:val="00F339C6"/>
    <w:rsid w:val="00F67CF1"/>
    <w:rsid w:val="00F67E8A"/>
    <w:rsid w:val="00F70A86"/>
    <w:rsid w:val="00F71B3D"/>
    <w:rsid w:val="00F7792E"/>
    <w:rsid w:val="00F81262"/>
    <w:rsid w:val="00F8538F"/>
    <w:rsid w:val="00F9325B"/>
    <w:rsid w:val="00F963FA"/>
    <w:rsid w:val="00FA7910"/>
    <w:rsid w:val="00FD1C32"/>
    <w:rsid w:val="00FD23D4"/>
    <w:rsid w:val="00FD558F"/>
    <w:rsid w:val="00FD68FD"/>
    <w:rsid w:val="00FE7B27"/>
    <w:rsid w:val="00FF5084"/>
    <w:rsid w:val="00FF67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50990AB2"/>
  <w15:chartTrackingRefBased/>
  <w15:docId w15:val="{765B4546-96E8-2649-8F76-1C82D16B1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032C16"/>
    <w:pPr>
      <w:spacing w:before="120" w:after="240"/>
    </w:pPr>
    <w:rPr>
      <w:rFonts w:ascii="Times New Roman" w:hAnsi="Times New Roman"/>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32C16"/>
    <w:pPr>
      <w:ind w:left="720"/>
      <w:contextualSpacing/>
    </w:pPr>
  </w:style>
  <w:style w:type="paragraph" w:customStyle="1" w:styleId="MDPI31text">
    <w:name w:val="MDPI_3.1_text"/>
    <w:link w:val="MDPI31textCar"/>
    <w:qFormat/>
    <w:rsid w:val="00032C16"/>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3heading3">
    <w:name w:val="MDPI_2.3_heading3"/>
    <w:qFormat/>
    <w:rsid w:val="00032C16"/>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val="en-US" w:eastAsia="de-DE" w:bidi="en-US"/>
    </w:rPr>
  </w:style>
  <w:style w:type="paragraph" w:customStyle="1" w:styleId="MDPI21heading1">
    <w:name w:val="MDPI_2.1_heading1"/>
    <w:qFormat/>
    <w:rsid w:val="00032C1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 w:type="paragraph" w:customStyle="1" w:styleId="MDPI22heading2">
    <w:name w:val="MDPI_2.2_heading2"/>
    <w:qFormat/>
    <w:rsid w:val="00032C1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val="en-US" w:eastAsia="de-DE" w:bidi="en-US"/>
    </w:rPr>
  </w:style>
  <w:style w:type="paragraph" w:customStyle="1" w:styleId="MDPI41tablecaption">
    <w:name w:val="MDPI_4.1_table_caption"/>
    <w:qFormat/>
    <w:rsid w:val="000B3E23"/>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43tablefooter">
    <w:name w:val="MDPI_4.3_table_footer"/>
    <w:next w:val="MDPI31text"/>
    <w:qFormat/>
    <w:rsid w:val="000B3E23"/>
    <w:pPr>
      <w:adjustRightInd w:val="0"/>
      <w:snapToGrid w:val="0"/>
      <w:spacing w:line="228" w:lineRule="auto"/>
      <w:ind w:left="2608"/>
      <w:jc w:val="both"/>
    </w:pPr>
    <w:rPr>
      <w:rFonts w:ascii="Palatino Linotype" w:eastAsia="Times New Roman" w:hAnsi="Palatino Linotype" w:cs="Cordia New"/>
      <w:color w:val="000000"/>
      <w:sz w:val="18"/>
      <w:szCs w:val="22"/>
      <w:lang w:val="en-US" w:eastAsia="de-DE" w:bidi="en-US"/>
    </w:rPr>
  </w:style>
  <w:style w:type="table" w:customStyle="1" w:styleId="Tablaconcuadrcula1">
    <w:name w:val="Tabla con cuadrícula1"/>
    <w:basedOn w:val="Tablanormal"/>
    <w:next w:val="Tablaconcuadrcula"/>
    <w:uiPriority w:val="39"/>
    <w:rsid w:val="000B3E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0B3E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ED0926"/>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Bibliografa1">
    <w:name w:val="Bibliografía1"/>
    <w:basedOn w:val="Normal"/>
    <w:link w:val="BibliographyCar"/>
    <w:rsid w:val="00426EFC"/>
    <w:pPr>
      <w:tabs>
        <w:tab w:val="left" w:pos="500"/>
      </w:tabs>
      <w:spacing w:after="0"/>
      <w:ind w:left="504" w:hanging="504"/>
    </w:pPr>
    <w:rPr>
      <w:rFonts w:eastAsia="Times New Roman" w:cs="Times New Roman"/>
      <w:b/>
      <w:bCs/>
      <w:color w:val="000000"/>
      <w:sz w:val="20"/>
      <w:lang w:eastAsia="de-DE" w:bidi="en-US"/>
    </w:rPr>
  </w:style>
  <w:style w:type="character" w:customStyle="1" w:styleId="MDPI31textCar">
    <w:name w:val="MDPI_3.1_text Car"/>
    <w:basedOn w:val="Fuentedeprrafopredeter"/>
    <w:link w:val="MDPI31text"/>
    <w:rsid w:val="00426EFC"/>
    <w:rPr>
      <w:rFonts w:ascii="Palatino Linotype" w:eastAsia="Times New Roman" w:hAnsi="Palatino Linotype" w:cs="Times New Roman"/>
      <w:snapToGrid w:val="0"/>
      <w:color w:val="000000"/>
      <w:sz w:val="20"/>
      <w:szCs w:val="22"/>
      <w:lang w:val="en-US" w:eastAsia="de-DE" w:bidi="en-US"/>
    </w:rPr>
  </w:style>
  <w:style w:type="character" w:customStyle="1" w:styleId="BibliographyCar">
    <w:name w:val="Bibliography Car"/>
    <w:basedOn w:val="MDPI31textCar"/>
    <w:link w:val="Bibliografa1"/>
    <w:rsid w:val="00426EFC"/>
    <w:rPr>
      <w:rFonts w:ascii="Times New Roman" w:eastAsia="Times New Roman" w:hAnsi="Times New Roman" w:cs="Times New Roman"/>
      <w:b/>
      <w:bCs/>
      <w:snapToGrid/>
      <w:color w:val="000000"/>
      <w:sz w:val="20"/>
      <w:szCs w:val="22"/>
      <w:lang w:val="en-US" w:eastAsia="de-DE" w:bidi="en-US"/>
    </w:rPr>
  </w:style>
  <w:style w:type="paragraph" w:customStyle="1" w:styleId="MDPI19line">
    <w:name w:val="MDPI_1.9_line"/>
    <w:qFormat/>
    <w:rsid w:val="008F7E87"/>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val="en-US" w:eastAsia="de-DE" w:bidi="en-US"/>
    </w:rPr>
  </w:style>
  <w:style w:type="paragraph" w:styleId="NormalWeb">
    <w:name w:val="Normal (Web)"/>
    <w:basedOn w:val="Normal"/>
    <w:uiPriority w:val="99"/>
    <w:semiHidden/>
    <w:unhideWhenUsed/>
    <w:rsid w:val="00341C0F"/>
    <w:pPr>
      <w:spacing w:before="100" w:beforeAutospacing="1" w:after="100" w:afterAutospacing="1"/>
    </w:pPr>
    <w:rPr>
      <w:rFonts w:eastAsia="Times New Roman" w:cs="Times New Roman"/>
      <w:szCs w:val="24"/>
      <w:lang w:val="es-ES" w:eastAsia="es-ES_tradnl"/>
    </w:rPr>
  </w:style>
  <w:style w:type="character" w:styleId="Textoennegrita">
    <w:name w:val="Strong"/>
    <w:basedOn w:val="Fuentedeprrafopredeter"/>
    <w:uiPriority w:val="22"/>
    <w:qFormat/>
    <w:rsid w:val="00341C0F"/>
    <w:rPr>
      <w:b/>
      <w:bCs/>
    </w:rPr>
  </w:style>
  <w:style w:type="paragraph" w:customStyle="1" w:styleId="MDPI13authornames">
    <w:name w:val="MDPI_1.3_authornames"/>
    <w:next w:val="Normal"/>
    <w:qFormat/>
    <w:rsid w:val="006C5E8B"/>
    <w:pPr>
      <w:adjustRightInd w:val="0"/>
      <w:snapToGrid w:val="0"/>
      <w:spacing w:after="360" w:line="260" w:lineRule="atLeast"/>
    </w:pPr>
    <w:rPr>
      <w:rFonts w:ascii="Palatino Linotype" w:eastAsia="Times New Roman" w:hAnsi="Palatino Linotype" w:cs="Times New Roman"/>
      <w:b/>
      <w:color w:val="000000"/>
      <w:kern w:val="2"/>
      <w:sz w:val="20"/>
      <w:szCs w:val="22"/>
      <w:lang w:val="en-US" w:eastAsia="de-DE" w:bidi="en-US"/>
      <w14:ligatures w14:val="standardContextual"/>
    </w:rPr>
  </w:style>
  <w:style w:type="paragraph" w:customStyle="1" w:styleId="MDPI16affiliation">
    <w:name w:val="MDPI_1.6_affiliation"/>
    <w:qFormat/>
    <w:rsid w:val="006C5E8B"/>
    <w:pPr>
      <w:adjustRightInd w:val="0"/>
      <w:snapToGrid w:val="0"/>
      <w:spacing w:line="200" w:lineRule="atLeast"/>
      <w:ind w:left="2806" w:hanging="198"/>
    </w:pPr>
    <w:rPr>
      <w:rFonts w:ascii="Palatino Linotype" w:eastAsia="Times New Roman" w:hAnsi="Palatino Linotype" w:cs="Times New Roman"/>
      <w:color w:val="000000"/>
      <w:kern w:val="2"/>
      <w:sz w:val="16"/>
      <w:szCs w:val="18"/>
      <w:lang w:val="en-US" w:eastAsia="de-DE" w:bidi="en-US"/>
      <w14:ligatures w14:val="standardContextual"/>
    </w:rPr>
  </w:style>
  <w:style w:type="character" w:styleId="Refdecomentario">
    <w:name w:val="annotation reference"/>
    <w:rsid w:val="006C5E8B"/>
    <w:rPr>
      <w:sz w:val="21"/>
      <w:szCs w:val="21"/>
    </w:rPr>
  </w:style>
  <w:style w:type="paragraph" w:styleId="Textocomentario">
    <w:name w:val="annotation text"/>
    <w:basedOn w:val="Normal"/>
    <w:link w:val="TextocomentarioCar"/>
    <w:rsid w:val="006C5E8B"/>
    <w:pPr>
      <w:spacing w:before="0" w:after="0" w:line="260" w:lineRule="atLeast"/>
      <w:jc w:val="both"/>
    </w:pPr>
    <w:rPr>
      <w:rFonts w:ascii="Palatino Linotype" w:eastAsia="SimSun" w:hAnsi="Palatino Linotype" w:cs="Times New Roman"/>
      <w:color w:val="000000"/>
      <w:sz w:val="20"/>
      <w:szCs w:val="20"/>
      <w:lang w:eastAsia="zh-CN"/>
    </w:rPr>
  </w:style>
  <w:style w:type="character" w:customStyle="1" w:styleId="TextocomentarioCar">
    <w:name w:val="Texto comentario Car"/>
    <w:basedOn w:val="Fuentedeprrafopredeter"/>
    <w:link w:val="Textocomentario"/>
    <w:rsid w:val="006C5E8B"/>
    <w:rPr>
      <w:rFonts w:ascii="Palatino Linotype" w:eastAsia="SimSun" w:hAnsi="Palatino Linotype" w:cs="Times New Roman"/>
      <w:color w:val="000000"/>
      <w:sz w:val="20"/>
      <w:szCs w:val="20"/>
      <w:lang w:val="en-US" w:eastAsia="zh-CN"/>
    </w:rPr>
  </w:style>
  <w:style w:type="character" w:styleId="Hipervnculo">
    <w:name w:val="Hyperlink"/>
    <w:basedOn w:val="Fuentedeprrafopredeter"/>
    <w:uiPriority w:val="99"/>
    <w:unhideWhenUsed/>
    <w:rsid w:val="006F6A2B"/>
    <w:rPr>
      <w:color w:val="0563C1" w:themeColor="hyperlink"/>
      <w:u w:val="single"/>
    </w:rPr>
  </w:style>
  <w:style w:type="character" w:customStyle="1" w:styleId="Mencinsinresolver1">
    <w:name w:val="Mención sin resolver1"/>
    <w:basedOn w:val="Fuentedeprrafopredeter"/>
    <w:uiPriority w:val="99"/>
    <w:semiHidden/>
    <w:unhideWhenUsed/>
    <w:rsid w:val="006F6A2B"/>
    <w:rPr>
      <w:color w:val="605E5C"/>
      <w:shd w:val="clear" w:color="auto" w:fill="E1DFDD"/>
    </w:rPr>
  </w:style>
  <w:style w:type="paragraph" w:customStyle="1" w:styleId="Bibliografa2">
    <w:name w:val="Bibliografía2"/>
    <w:basedOn w:val="Normal"/>
    <w:link w:val="BibliographyCar1"/>
    <w:rsid w:val="00A767CD"/>
    <w:pPr>
      <w:spacing w:before="0"/>
      <w:ind w:left="720" w:hanging="720"/>
      <w:jc w:val="center"/>
    </w:pPr>
    <w:rPr>
      <w:rFonts w:cs="Times New Roman"/>
      <w:b/>
      <w:bCs/>
      <w:szCs w:val="24"/>
    </w:rPr>
  </w:style>
  <w:style w:type="character" w:customStyle="1" w:styleId="BibliographyCar1">
    <w:name w:val="Bibliography Car1"/>
    <w:basedOn w:val="Fuentedeprrafopredeter"/>
    <w:link w:val="Bibliografa2"/>
    <w:rsid w:val="00A767CD"/>
    <w:rPr>
      <w:rFonts w:ascii="Times New Roman" w:hAnsi="Times New Roman" w:cs="Times New Roman"/>
      <w:b/>
      <w:bCs/>
      <w:lang w:val="en-US"/>
    </w:rPr>
  </w:style>
  <w:style w:type="paragraph" w:customStyle="1" w:styleId="Bibliografa3">
    <w:name w:val="Bibliografía3"/>
    <w:basedOn w:val="Normal"/>
    <w:link w:val="BibliographyCar2"/>
    <w:rsid w:val="004B7363"/>
    <w:pPr>
      <w:tabs>
        <w:tab w:val="left" w:pos="500"/>
      </w:tabs>
      <w:spacing w:before="0" w:after="0"/>
      <w:ind w:left="504" w:hanging="504"/>
      <w:jc w:val="center"/>
    </w:pPr>
    <w:rPr>
      <w:rFonts w:cs="Times New Roman"/>
      <w:b/>
      <w:bCs/>
      <w:szCs w:val="24"/>
    </w:rPr>
  </w:style>
  <w:style w:type="character" w:customStyle="1" w:styleId="BibliographyCar2">
    <w:name w:val="Bibliography Car2"/>
    <w:basedOn w:val="Fuentedeprrafopredeter"/>
    <w:link w:val="Bibliografa3"/>
    <w:rsid w:val="004B7363"/>
    <w:rPr>
      <w:rFonts w:ascii="Times New Roman" w:hAnsi="Times New Roman" w:cs="Times New Roman"/>
      <w:b/>
      <w:bCs/>
      <w:lang w:val="en-US"/>
    </w:rPr>
  </w:style>
  <w:style w:type="paragraph" w:customStyle="1" w:styleId="Bibliografa4">
    <w:name w:val="Bibliografía4"/>
    <w:basedOn w:val="Normal"/>
    <w:link w:val="BibliographyCar3"/>
    <w:rsid w:val="00976F4F"/>
    <w:pPr>
      <w:spacing w:before="0" w:after="0" w:line="480" w:lineRule="auto"/>
      <w:ind w:left="720" w:hanging="720"/>
      <w:jc w:val="center"/>
    </w:pPr>
    <w:rPr>
      <w:rFonts w:cs="Times New Roman"/>
      <w:b/>
      <w:bCs/>
      <w:szCs w:val="24"/>
    </w:rPr>
  </w:style>
  <w:style w:type="character" w:customStyle="1" w:styleId="BibliographyCar3">
    <w:name w:val="Bibliography Car3"/>
    <w:basedOn w:val="Fuentedeprrafopredeter"/>
    <w:link w:val="Bibliografa4"/>
    <w:rsid w:val="00976F4F"/>
    <w:rPr>
      <w:rFonts w:ascii="Times New Roman" w:hAnsi="Times New Roman" w:cs="Times New Roman"/>
      <w:b/>
      <w:bCs/>
      <w:lang w:val="en-US"/>
    </w:rPr>
  </w:style>
  <w:style w:type="paragraph" w:customStyle="1" w:styleId="Bibliografa5">
    <w:name w:val="Bibliografía5"/>
    <w:basedOn w:val="Normal"/>
    <w:link w:val="BibliographyCar4"/>
    <w:rsid w:val="00773C52"/>
    <w:pPr>
      <w:tabs>
        <w:tab w:val="left" w:pos="380"/>
      </w:tabs>
      <w:spacing w:before="0"/>
      <w:ind w:left="384" w:hanging="384"/>
      <w:jc w:val="both"/>
    </w:pPr>
    <w:rPr>
      <w:rFonts w:cs="Times New Roman"/>
      <w:b/>
      <w:bCs/>
      <w:szCs w:val="24"/>
    </w:rPr>
  </w:style>
  <w:style w:type="character" w:customStyle="1" w:styleId="BibliographyCar4">
    <w:name w:val="Bibliography Car4"/>
    <w:basedOn w:val="Fuentedeprrafopredeter"/>
    <w:link w:val="Bibliografa5"/>
    <w:rsid w:val="00773C52"/>
    <w:rPr>
      <w:rFonts w:ascii="Times New Roman" w:hAnsi="Times New Roman" w:cs="Times New Roman"/>
      <w:b/>
      <w:bCs/>
      <w:lang w:val="en-US"/>
    </w:rPr>
  </w:style>
  <w:style w:type="character" w:customStyle="1" w:styleId="s21">
    <w:name w:val="s21"/>
    <w:basedOn w:val="Fuentedeprrafopredeter"/>
    <w:rsid w:val="00EA25DF"/>
  </w:style>
  <w:style w:type="character" w:customStyle="1" w:styleId="apple-converted-space">
    <w:name w:val="apple-converted-space"/>
    <w:basedOn w:val="Fuentedeprrafopredeter"/>
    <w:rsid w:val="00EA25DF"/>
  </w:style>
  <w:style w:type="character" w:styleId="Hipervnculovisitado">
    <w:name w:val="FollowedHyperlink"/>
    <w:basedOn w:val="Fuentedeprrafopredeter"/>
    <w:uiPriority w:val="99"/>
    <w:semiHidden/>
    <w:unhideWhenUsed/>
    <w:rsid w:val="00991F2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5</Words>
  <Characters>415</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Francisco López Gil</dc:creator>
  <cp:lastModifiedBy>José Francisco López Gil</cp:lastModifiedBy>
  <cp:revision>4</cp:revision>
  <cp:lastPrinted>2023-10-14T21:20:00Z</cp:lastPrinted>
  <dcterms:created xsi:type="dcterms:W3CDTF">2024-01-14T20:07:00Z</dcterms:created>
  <dcterms:modified xsi:type="dcterms:W3CDTF">2024-01-14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2-26T22:49:56Z</vt:filetime>
  </property>
  <property fmtid="{D5CDD505-2E9C-101B-9397-08002B2CF9AE}" pid="3" name="ZOTERO_PREF_1">
    <vt:lpwstr>&lt;data data-version="3" zotero-version="6.0.26"&gt;&lt;session id="1u4Evpzc"/&gt;&lt;style id="http://www.zotero.org/styles/vancouver" locale="es-ES" hasBibliography="1" bibliographyStyleHasBeenSet="1"/&gt;&lt;prefs&gt;&lt;pref name="fieldType" value="Field"/&gt;&lt;/prefs&gt;&lt;/data&gt;</vt:lpwstr>
  </property>
  <property fmtid="{D5CDD505-2E9C-101B-9397-08002B2CF9AE}" pid="4" name="ZOTERO_PREF_2">
    <vt:lpwstr/>
  </property>
</Properties>
</file>